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D5786" w14:textId="77777777" w:rsidR="00D23991" w:rsidRDefault="00D23991" w:rsidP="00D23991">
      <w:pPr>
        <w:spacing w:line="480" w:lineRule="auto"/>
        <w:jc w:val="center"/>
        <w:rPr>
          <w:iCs/>
        </w:rPr>
      </w:pPr>
      <w:r>
        <w:rPr>
          <w:iCs/>
        </w:rPr>
        <w:t xml:space="preserve">Supplementary appendix </w:t>
      </w:r>
    </w:p>
    <w:p w14:paraId="02937092" w14:textId="77777777" w:rsidR="00D23991" w:rsidRDefault="00D23991" w:rsidP="00D23991">
      <w:pPr>
        <w:spacing w:line="480" w:lineRule="auto"/>
        <w:rPr>
          <w:i/>
        </w:rPr>
      </w:pPr>
    </w:p>
    <w:p w14:paraId="1FB44705" w14:textId="224AB1C3" w:rsidR="00B80E1C" w:rsidRPr="00873C1B" w:rsidRDefault="00B80E1C" w:rsidP="00B80E1C">
      <w:pPr>
        <w:contextualSpacing/>
      </w:pPr>
      <w:r>
        <w:rPr>
          <w:i/>
        </w:rPr>
        <w:t>Supplementary</w:t>
      </w:r>
      <w:r w:rsidRPr="00E80700">
        <w:rPr>
          <w:i/>
        </w:rPr>
        <w:t xml:space="preserve"> </w:t>
      </w:r>
      <w:r>
        <w:rPr>
          <w:i/>
        </w:rPr>
        <w:t xml:space="preserve">Figure </w:t>
      </w:r>
      <w:r w:rsidR="008A2131">
        <w:rPr>
          <w:i/>
        </w:rPr>
        <w:t>1</w:t>
      </w:r>
      <w:r w:rsidRPr="00E80700">
        <w:rPr>
          <w:i/>
        </w:rPr>
        <w:t>:</w:t>
      </w:r>
      <w:r w:rsidRPr="007A4AE9">
        <w:rPr>
          <w:sz w:val="20"/>
          <w:szCs w:val="20"/>
        </w:rPr>
        <w:t xml:space="preserve"> </w:t>
      </w:r>
      <w:r w:rsidRPr="00873C1B">
        <w:t>Flowchart of the study procedure. USZ=University hospital of Zurich (study cente</w:t>
      </w:r>
      <w:r>
        <w:t>r</w:t>
      </w:r>
      <w:r w:rsidRPr="00873C1B">
        <w:t xml:space="preserve"> 1), KSW=</w:t>
      </w:r>
      <w:proofErr w:type="spellStart"/>
      <w:r w:rsidRPr="00873C1B">
        <w:t>Kantonsspital</w:t>
      </w:r>
      <w:proofErr w:type="spellEnd"/>
      <w:r w:rsidRPr="00873C1B">
        <w:t xml:space="preserve"> Winterthur (study cente</w:t>
      </w:r>
      <w:r>
        <w:t>r</w:t>
      </w:r>
      <w:r w:rsidRPr="00873C1B">
        <w:t xml:space="preserve"> 2). </w:t>
      </w:r>
    </w:p>
    <w:p w14:paraId="791E6FCF" w14:textId="77777777" w:rsidR="00B80E1C" w:rsidRDefault="00B80E1C"/>
    <w:p w14:paraId="282C75D4" w14:textId="77777777" w:rsidR="00873C1B" w:rsidRDefault="00B80E1C">
      <w:r w:rsidRPr="00B80E1C">
        <w:rPr>
          <w:noProof/>
        </w:rPr>
        <w:drawing>
          <wp:inline distT="0" distB="0" distL="0" distR="0" wp14:anchorId="6306EAE6" wp14:editId="47F28F56">
            <wp:extent cx="5727700" cy="6043909"/>
            <wp:effectExtent l="0" t="0" r="6350" b="0"/>
            <wp:docPr id="1" name="Grafik 1" descr="C:\Users\tsdav\Downloads\Untitled Diagr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sdav\Downloads\Untitled Diagram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043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22AB0E" w14:textId="77777777" w:rsidR="008A2131" w:rsidRDefault="008A2131"/>
    <w:p w14:paraId="77D07974" w14:textId="77777777" w:rsidR="008A2131" w:rsidRDefault="008A2131"/>
    <w:p w14:paraId="3C29598A" w14:textId="77777777" w:rsidR="008A2131" w:rsidRDefault="008A2131"/>
    <w:p w14:paraId="1C1A1CAC" w14:textId="77777777" w:rsidR="008A2131" w:rsidRDefault="008A2131"/>
    <w:p w14:paraId="6C195FD6" w14:textId="77777777" w:rsidR="008A2131" w:rsidRDefault="008A2131"/>
    <w:p w14:paraId="26924109" w14:textId="58CDFCA4" w:rsidR="008A2131" w:rsidRPr="007A4AE9" w:rsidRDefault="008A2131" w:rsidP="008A2131">
      <w:pPr>
        <w:spacing w:line="480" w:lineRule="auto"/>
        <w:rPr>
          <w:sz w:val="20"/>
          <w:szCs w:val="20"/>
        </w:rPr>
      </w:pPr>
      <w:r>
        <w:rPr>
          <w:i/>
        </w:rPr>
        <w:lastRenderedPageBreak/>
        <w:t>Supplementary</w:t>
      </w:r>
      <w:r w:rsidRPr="00E80700">
        <w:rPr>
          <w:i/>
        </w:rPr>
        <w:t xml:space="preserve"> </w:t>
      </w:r>
      <w:r>
        <w:rPr>
          <w:i/>
        </w:rPr>
        <w:t xml:space="preserve">Figure </w:t>
      </w:r>
      <w:r w:rsidR="00535C89">
        <w:rPr>
          <w:i/>
        </w:rPr>
        <w:t>2</w:t>
      </w:r>
      <w:bookmarkStart w:id="0" w:name="_GoBack"/>
      <w:bookmarkEnd w:id="0"/>
      <w:r w:rsidRPr="00E80700">
        <w:rPr>
          <w:i/>
        </w:rPr>
        <w:t>:</w:t>
      </w:r>
      <w:r w:rsidRPr="007A4AE9">
        <w:rPr>
          <w:sz w:val="20"/>
          <w:szCs w:val="20"/>
        </w:rPr>
        <w:t xml:space="preserve"> </w:t>
      </w:r>
      <w:r w:rsidRPr="007A4AE9">
        <w:t xml:space="preserve">Avatar-based monitoring compared to conventional patient monitoring: Median (with interquartile range) numbers of visual fixations for each vital sign, scenario, and technology. For example, participants in scenario 1 (3sec) with conventional patient monitoring had a median of 3 visual fixations recorded at a distance of 2 centimeters or less from a number or waveform corresponding to the vital sign pulse rate. In the same scenario with avatar-based monitoring the median number of visual fixations recorded at a distance of 2 centimeters or less of a surface of the avatar corresponding to pulse rate was 8. N for scenario 1 (3sec) was 12, for scenario 2 (10sec) 15, for scenarios 3 (3sec) 14 and for scenario 4 (10sec) 15. </w:t>
      </w:r>
    </w:p>
    <w:p w14:paraId="53D5BCC7" w14:textId="77777777" w:rsidR="008A2131" w:rsidRPr="007A4AE9" w:rsidRDefault="008A2131" w:rsidP="008A213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146E711" wp14:editId="081B57D6">
            <wp:extent cx="5943600" cy="4319871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2_visual_fixation_per_vital_sign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9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0D07C" w14:textId="171AC111" w:rsidR="008A2131" w:rsidRDefault="008A2131" w:rsidP="008A2131">
      <w:pPr>
        <w:spacing w:line="240" w:lineRule="auto"/>
      </w:pPr>
      <w:r>
        <w:br w:type="page"/>
      </w:r>
    </w:p>
    <w:p w14:paraId="54C89074" w14:textId="5932BD9B" w:rsidR="008A2131" w:rsidRDefault="008A2131">
      <w:pPr>
        <w:sectPr w:rsidR="008A2131" w:rsidSect="00161218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2904B61A" w14:textId="7A785A7E" w:rsidR="00873C1B" w:rsidRPr="00873C1B" w:rsidRDefault="00873C1B" w:rsidP="00873C1B">
      <w:pPr>
        <w:contextualSpacing/>
      </w:pPr>
      <w:r>
        <w:rPr>
          <w:i/>
        </w:rPr>
        <w:lastRenderedPageBreak/>
        <w:t>Supplementary</w:t>
      </w:r>
      <w:r w:rsidRPr="00E80700">
        <w:rPr>
          <w:i/>
        </w:rPr>
        <w:t xml:space="preserve"> </w:t>
      </w:r>
      <w:r>
        <w:rPr>
          <w:i/>
        </w:rPr>
        <w:t>Table 1</w:t>
      </w:r>
      <w:r w:rsidRPr="00E80700">
        <w:rPr>
          <w:i/>
        </w:rPr>
        <w:t>:</w:t>
      </w:r>
      <w:r w:rsidRPr="007A4AE9">
        <w:rPr>
          <w:sz w:val="20"/>
          <w:szCs w:val="20"/>
        </w:rPr>
        <w:t xml:space="preserve"> </w:t>
      </w:r>
      <w:bookmarkStart w:id="1" w:name="_Hlk487987495"/>
      <w:r w:rsidRPr="00873C1B">
        <w:t xml:space="preserve">The </w:t>
      </w:r>
      <w:proofErr w:type="spellStart"/>
      <w:r w:rsidRPr="00873C1B">
        <w:t>visualisation</w:t>
      </w:r>
      <w:r>
        <w:t>s</w:t>
      </w:r>
      <w:proofErr w:type="spellEnd"/>
      <w:r>
        <w:t xml:space="preserve"> </w:t>
      </w:r>
      <w:r w:rsidRPr="00873C1B">
        <w:t>and numerical values displayed in the four scenarios.</w:t>
      </w:r>
    </w:p>
    <w:p w14:paraId="34CAC2C3" w14:textId="77777777" w:rsidR="00873C1B" w:rsidRPr="00873C1B" w:rsidRDefault="00873C1B" w:rsidP="00873C1B">
      <w:pPr>
        <w:contextualSpacing/>
      </w:pPr>
      <w:r w:rsidRPr="00873C1B">
        <w:t>MmHg=</w:t>
      </w:r>
      <w:proofErr w:type="spellStart"/>
      <w:r w:rsidRPr="00873C1B">
        <w:t>millimetres</w:t>
      </w:r>
      <w:proofErr w:type="spellEnd"/>
      <w:r w:rsidRPr="00873C1B">
        <w:t xml:space="preserve"> of mercury, ml=</w:t>
      </w:r>
      <w:proofErr w:type="spellStart"/>
      <w:r w:rsidRPr="00873C1B">
        <w:t>millilitre</w:t>
      </w:r>
      <w:proofErr w:type="spellEnd"/>
      <w:r w:rsidRPr="00873C1B">
        <w:t>, kPa=kilopascal. BIS=</w:t>
      </w:r>
      <w:proofErr w:type="spellStart"/>
      <w:r w:rsidRPr="00873C1B">
        <w:t>bispectral</w:t>
      </w:r>
      <w:proofErr w:type="spellEnd"/>
      <w:r w:rsidRPr="00873C1B">
        <w:t xml:space="preserve"> index system, SpO2=peripheral oxygen saturation, mV=millivolt, TOF=train of four.</w:t>
      </w:r>
    </w:p>
    <w:bookmarkEnd w:id="1"/>
    <w:p w14:paraId="54035A59" w14:textId="313332C9" w:rsidR="00873C1B" w:rsidRDefault="00873C1B"/>
    <w:tbl>
      <w:tblPr>
        <w:tblStyle w:val="Tabellenraster1"/>
        <w:tblpPr w:leftFromText="180" w:rightFromText="180" w:vertAnchor="text" w:horzAnchor="margin" w:tblpX="-147" w:tblpY="62"/>
        <w:tblW w:w="0" w:type="auto"/>
        <w:tblLook w:val="04A0" w:firstRow="1" w:lastRow="0" w:firstColumn="1" w:lastColumn="0" w:noHBand="0" w:noVBand="1"/>
      </w:tblPr>
      <w:tblGrid>
        <w:gridCol w:w="857"/>
        <w:gridCol w:w="1115"/>
        <w:gridCol w:w="1182"/>
        <w:gridCol w:w="1192"/>
        <w:gridCol w:w="1147"/>
        <w:gridCol w:w="1134"/>
        <w:gridCol w:w="1276"/>
        <w:gridCol w:w="1157"/>
        <w:gridCol w:w="1134"/>
        <w:gridCol w:w="1214"/>
        <w:gridCol w:w="1165"/>
        <w:gridCol w:w="1377"/>
      </w:tblGrid>
      <w:tr w:rsidR="00873C1B" w:rsidRPr="00251BDF" w14:paraId="4D5FAF51" w14:textId="77777777" w:rsidTr="00873C1B"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F39C94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CAA4D9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1. Pulse rate</w:t>
            </w:r>
          </w:p>
          <w:p w14:paraId="7722CC74" w14:textId="568EE1F4" w:rsidR="00873C1B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677B1DAE" w14:textId="525A103B" w:rsidR="00873C1B" w:rsidRDefault="00873C1B" w:rsidP="00873C1B">
            <w:pPr>
              <w:contextualSpacing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642D8398" w14:textId="77777777" w:rsidR="00873C1B" w:rsidRDefault="00873C1B" w:rsidP="00873C1B">
            <w:pPr>
              <w:contextualSpacing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792E918C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V</w:t>
            </w:r>
            <w:r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isualisation</w:t>
            </w:r>
          </w:p>
          <w:p w14:paraId="77B0D957" w14:textId="09AD2466" w:rsidR="00873C1B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Condition</w:t>
            </w:r>
          </w:p>
          <w:p w14:paraId="7671E00C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23708C24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Numerical</w:t>
            </w:r>
          </w:p>
          <w:p w14:paraId="2FBD14A0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value</w:t>
            </w:r>
          </w:p>
          <w:p w14:paraId="03CD05E9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(min-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08D0929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2. Arterial blood pressure</w:t>
            </w:r>
          </w:p>
          <w:p w14:paraId="5DA52A8E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245E806D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V</w:t>
            </w:r>
            <w:r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isualisation</w:t>
            </w:r>
          </w:p>
          <w:p w14:paraId="58718C38" w14:textId="77777777" w:rsidR="00873C1B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Condition</w:t>
            </w:r>
          </w:p>
          <w:p w14:paraId="54E69333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2CA9E97D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Numerical</w:t>
            </w:r>
          </w:p>
          <w:p w14:paraId="0D6F31B6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value (MAP) [mmHg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DD2C9A9" w14:textId="77777777" w:rsidR="00873C1B" w:rsidRPr="00E876F4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fr-FR"/>
              </w:rPr>
            </w:pPr>
            <w:r w:rsidRPr="00E876F4">
              <w:rPr>
                <w:rFonts w:ascii="Arial" w:eastAsiaTheme="minorHAnsi" w:hAnsi="Arial" w:cs="Arial"/>
                <w:sz w:val="16"/>
                <w:szCs w:val="16"/>
                <w:lang w:val="fr-FR"/>
              </w:rPr>
              <w:t xml:space="preserve">3. Central </w:t>
            </w:r>
            <w:proofErr w:type="spellStart"/>
            <w:r w:rsidRPr="00E876F4">
              <w:rPr>
                <w:rFonts w:ascii="Arial" w:eastAsiaTheme="minorHAnsi" w:hAnsi="Arial" w:cs="Arial"/>
                <w:sz w:val="16"/>
                <w:szCs w:val="16"/>
                <w:lang w:val="fr-FR"/>
              </w:rPr>
              <w:t>venous</w:t>
            </w:r>
            <w:proofErr w:type="spellEnd"/>
            <w:r w:rsidRPr="00E876F4">
              <w:rPr>
                <w:rFonts w:ascii="Arial" w:eastAsiaTheme="minorHAnsi" w:hAnsi="Arial" w:cs="Arial"/>
                <w:sz w:val="16"/>
                <w:szCs w:val="16"/>
                <w:lang w:val="fr-FR"/>
              </w:rPr>
              <w:t xml:space="preserve"> pressure</w:t>
            </w:r>
          </w:p>
          <w:p w14:paraId="1A8F6197" w14:textId="77777777" w:rsidR="00873C1B" w:rsidRPr="00E876F4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fr-FR"/>
              </w:rPr>
            </w:pPr>
          </w:p>
          <w:p w14:paraId="099FA7D0" w14:textId="77777777" w:rsidR="00873C1B" w:rsidRPr="00E876F4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fr-FR"/>
              </w:rPr>
            </w:pPr>
            <w:r w:rsidRPr="00E876F4">
              <w:rPr>
                <w:rFonts w:ascii="Arial" w:eastAsiaTheme="minorHAnsi" w:hAnsi="Arial" w:cs="Arial"/>
                <w:sz w:val="16"/>
                <w:szCs w:val="16"/>
                <w:lang w:val="fr-FR"/>
              </w:rPr>
              <w:t>Visualisation</w:t>
            </w:r>
          </w:p>
          <w:p w14:paraId="4CF594C1" w14:textId="77777777" w:rsidR="00873C1B" w:rsidRPr="00E876F4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fr-FR"/>
              </w:rPr>
            </w:pPr>
            <w:r w:rsidRPr="00E876F4">
              <w:rPr>
                <w:rFonts w:ascii="Arial" w:eastAsiaTheme="minorHAnsi" w:hAnsi="Arial" w:cs="Arial"/>
                <w:sz w:val="16"/>
                <w:szCs w:val="16"/>
                <w:lang w:val="fr-FR"/>
              </w:rPr>
              <w:t>condition</w:t>
            </w:r>
          </w:p>
          <w:p w14:paraId="045880D1" w14:textId="77777777" w:rsidR="00873C1B" w:rsidRPr="00E876F4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fr-FR"/>
              </w:rPr>
            </w:pPr>
          </w:p>
          <w:p w14:paraId="52527717" w14:textId="77777777" w:rsidR="00873C1B" w:rsidRPr="00E876F4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fr-FR"/>
              </w:rPr>
            </w:pPr>
            <w:proofErr w:type="spellStart"/>
            <w:r w:rsidRPr="00E876F4">
              <w:rPr>
                <w:rFonts w:ascii="Arial" w:eastAsiaTheme="minorHAnsi" w:hAnsi="Arial" w:cs="Arial"/>
                <w:sz w:val="16"/>
                <w:szCs w:val="16"/>
                <w:lang w:val="fr-FR"/>
              </w:rPr>
              <w:t>Numerical</w:t>
            </w:r>
            <w:proofErr w:type="spellEnd"/>
          </w:p>
          <w:p w14:paraId="40AF8ACB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value</w:t>
            </w:r>
          </w:p>
          <w:p w14:paraId="296C54A1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(mmHg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BF777E2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4. Respiratory rate</w:t>
            </w:r>
          </w:p>
          <w:p w14:paraId="1FBEF950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7C6F2E3A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V</w:t>
            </w:r>
            <w:r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isualisation</w:t>
            </w:r>
          </w:p>
          <w:p w14:paraId="504D61CD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condition</w:t>
            </w:r>
          </w:p>
          <w:p w14:paraId="43ADE3B1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0104DE90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Numerical value</w:t>
            </w:r>
          </w:p>
          <w:p w14:paraId="32DAE4F3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(min-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28DFF52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5. Tidal volume</w:t>
            </w:r>
          </w:p>
          <w:p w14:paraId="6C889EE0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5043F4C4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5A11EF53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V</w:t>
            </w:r>
            <w:r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isualisation</w:t>
            </w:r>
          </w:p>
          <w:p w14:paraId="7D17211C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condition</w:t>
            </w:r>
          </w:p>
          <w:p w14:paraId="7B5E26D4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6604965D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Numerical value</w:t>
            </w:r>
          </w:p>
          <w:p w14:paraId="590957A8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(mL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674BB1F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6. Expiratory CO2 concentration</w:t>
            </w:r>
          </w:p>
          <w:p w14:paraId="573B6E1A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1DFBAD1F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V</w:t>
            </w:r>
            <w:r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isualisation</w:t>
            </w:r>
          </w:p>
          <w:p w14:paraId="5B2D3149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condition</w:t>
            </w:r>
          </w:p>
          <w:p w14:paraId="6FC8B21B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0165A7EE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Numerical value</w:t>
            </w:r>
          </w:p>
          <w:p w14:paraId="33E7FB27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(kPa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59AC8A8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7. Body temperature</w:t>
            </w:r>
          </w:p>
          <w:p w14:paraId="7E10B0ED" w14:textId="77777777" w:rsidR="00873C1B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61607F2A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4DFB4CE4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V</w:t>
            </w:r>
            <w:r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isualisation</w:t>
            </w:r>
          </w:p>
          <w:p w14:paraId="3CC1B07A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condition</w:t>
            </w:r>
          </w:p>
          <w:p w14:paraId="6D9C1681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18183911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Numerical value</w:t>
            </w:r>
          </w:p>
          <w:p w14:paraId="745211B9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(°C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B7ECA2A" w14:textId="77777777" w:rsidR="00873C1B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8. Brain activity</w:t>
            </w:r>
          </w:p>
          <w:p w14:paraId="1A1E6CBA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1C3DC947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095F7AFE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V</w:t>
            </w:r>
            <w:r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isualisation</w:t>
            </w:r>
          </w:p>
          <w:p w14:paraId="2EFE1FB7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condition</w:t>
            </w:r>
          </w:p>
          <w:p w14:paraId="66138738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16376416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Numerical value</w:t>
            </w:r>
          </w:p>
          <w:p w14:paraId="66075351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(BIS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2143486" w14:textId="77777777" w:rsidR="00873C1B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9. Peripheral oxygen saturation</w:t>
            </w:r>
          </w:p>
          <w:p w14:paraId="1C2FDA50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72D6FC89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V</w:t>
            </w:r>
            <w:r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isualisation</w:t>
            </w:r>
          </w:p>
          <w:p w14:paraId="3CA30CEE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condition</w:t>
            </w:r>
          </w:p>
          <w:p w14:paraId="5633D55C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1D8D0E87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Numerical value</w:t>
            </w:r>
          </w:p>
          <w:p w14:paraId="47731E4B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(%SpO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65E0781" w14:textId="77777777" w:rsidR="00873C1B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10. ECG ST-Segment</w:t>
            </w:r>
          </w:p>
          <w:p w14:paraId="005294B1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7B1EFFF2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6F4DE937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V</w:t>
            </w:r>
            <w:r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isualisation</w:t>
            </w:r>
          </w:p>
          <w:p w14:paraId="1AF8C66A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condition</w:t>
            </w:r>
          </w:p>
          <w:p w14:paraId="54E0857B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446DA9A2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Numerical</w:t>
            </w:r>
          </w:p>
          <w:p w14:paraId="3E117F8C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value</w:t>
            </w:r>
          </w:p>
          <w:p w14:paraId="4056F394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(mv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2CB46CF" w14:textId="77777777" w:rsidR="00873C1B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11. Neuromuscular relaxation</w:t>
            </w:r>
          </w:p>
          <w:p w14:paraId="2B686F6F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6087AEF1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V</w:t>
            </w:r>
            <w:r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isualisation</w:t>
            </w:r>
          </w:p>
          <w:p w14:paraId="504F478A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condition</w:t>
            </w:r>
          </w:p>
          <w:p w14:paraId="0C7859DE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001C603C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Numerical</w:t>
            </w:r>
          </w:p>
          <w:p w14:paraId="5BA49551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value</w:t>
            </w:r>
          </w:p>
          <w:p w14:paraId="5401351E" w14:textId="77777777" w:rsidR="00873C1B" w:rsidRPr="00CE129A" w:rsidRDefault="00873C1B" w:rsidP="00873C1B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(%TOF)</w:t>
            </w:r>
          </w:p>
        </w:tc>
      </w:tr>
      <w:tr w:rsidR="00873C1B" w:rsidRPr="00251BDF" w14:paraId="14D29F26" w14:textId="77777777" w:rsidTr="00873C1B"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D59415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cenario 1</w:t>
            </w:r>
          </w:p>
          <w:p w14:paraId="1E9EEBC8" w14:textId="0EE0E5BF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(3 sec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1C81EC3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afe</w:t>
            </w:r>
          </w:p>
          <w:p w14:paraId="05510725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108BC3ED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69</w:t>
            </w:r>
          </w:p>
        </w:tc>
        <w:tc>
          <w:tcPr>
            <w:tcW w:w="0" w:type="auto"/>
            <w:vAlign w:val="center"/>
          </w:tcPr>
          <w:p w14:paraId="5CE81863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afe</w:t>
            </w:r>
          </w:p>
          <w:p w14:paraId="4EFC7E22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477FB4F8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117/70 (86)</w:t>
            </w:r>
          </w:p>
        </w:tc>
        <w:tc>
          <w:tcPr>
            <w:tcW w:w="0" w:type="auto"/>
            <w:vAlign w:val="center"/>
          </w:tcPr>
          <w:p w14:paraId="094E670A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too high</w:t>
            </w:r>
          </w:p>
          <w:p w14:paraId="1FD38F0D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1223A3D7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  <w:vAlign w:val="center"/>
          </w:tcPr>
          <w:p w14:paraId="7C5138D5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afe</w:t>
            </w:r>
          </w:p>
          <w:p w14:paraId="52FE3964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7DEC8E76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vAlign w:val="center"/>
          </w:tcPr>
          <w:p w14:paraId="77223C99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afe</w:t>
            </w:r>
          </w:p>
          <w:p w14:paraId="777BC3F9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621A142D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543</w:t>
            </w:r>
          </w:p>
        </w:tc>
        <w:tc>
          <w:tcPr>
            <w:tcW w:w="0" w:type="auto"/>
            <w:vAlign w:val="center"/>
          </w:tcPr>
          <w:p w14:paraId="1D84F1C5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afe</w:t>
            </w:r>
          </w:p>
          <w:p w14:paraId="103BC9DE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60BBFF12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4.5</w:t>
            </w:r>
          </w:p>
        </w:tc>
        <w:tc>
          <w:tcPr>
            <w:tcW w:w="0" w:type="auto"/>
            <w:vAlign w:val="center"/>
          </w:tcPr>
          <w:p w14:paraId="273542F0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afe</w:t>
            </w:r>
          </w:p>
          <w:p w14:paraId="4155AC28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0EBA5280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36.8</w:t>
            </w:r>
          </w:p>
        </w:tc>
        <w:tc>
          <w:tcPr>
            <w:tcW w:w="0" w:type="auto"/>
            <w:vAlign w:val="center"/>
          </w:tcPr>
          <w:p w14:paraId="1CFBB56B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low</w:t>
            </w:r>
          </w:p>
          <w:p w14:paraId="7F6B9732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5D944463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0" w:type="auto"/>
            <w:vAlign w:val="center"/>
          </w:tcPr>
          <w:p w14:paraId="1C10611C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too low</w:t>
            </w:r>
          </w:p>
          <w:p w14:paraId="3B6A2C2A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732D1B8D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67%</w:t>
            </w:r>
          </w:p>
        </w:tc>
        <w:tc>
          <w:tcPr>
            <w:tcW w:w="0" w:type="auto"/>
            <w:vAlign w:val="center"/>
          </w:tcPr>
          <w:p w14:paraId="2486D753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afe</w:t>
            </w:r>
          </w:p>
          <w:p w14:paraId="63FF6297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57763A15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0.1</w:t>
            </w:r>
          </w:p>
        </w:tc>
        <w:tc>
          <w:tcPr>
            <w:tcW w:w="0" w:type="auto"/>
            <w:vAlign w:val="center"/>
          </w:tcPr>
          <w:p w14:paraId="6D9F21CD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no relaxation</w:t>
            </w:r>
          </w:p>
          <w:p w14:paraId="0CE09E13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201D0842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100</w:t>
            </w:r>
          </w:p>
        </w:tc>
      </w:tr>
      <w:tr w:rsidR="00873C1B" w:rsidRPr="00251BDF" w14:paraId="2A6D8FD6" w14:textId="77777777" w:rsidTr="00873C1B"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30401B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cenario 2</w:t>
            </w:r>
          </w:p>
          <w:p w14:paraId="29183AB4" w14:textId="072D858E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(3 sec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190DEA3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too high</w:t>
            </w:r>
          </w:p>
          <w:p w14:paraId="4DB9E57C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6FA5B0D1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261</w:t>
            </w:r>
          </w:p>
        </w:tc>
        <w:tc>
          <w:tcPr>
            <w:tcW w:w="0" w:type="auto"/>
            <w:vAlign w:val="center"/>
          </w:tcPr>
          <w:p w14:paraId="427D3BE9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afe</w:t>
            </w:r>
          </w:p>
          <w:p w14:paraId="59702865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3ECA80DC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125/76 (92)</w:t>
            </w:r>
          </w:p>
        </w:tc>
        <w:tc>
          <w:tcPr>
            <w:tcW w:w="0" w:type="auto"/>
            <w:vAlign w:val="center"/>
          </w:tcPr>
          <w:p w14:paraId="79BE4D69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too low</w:t>
            </w:r>
          </w:p>
          <w:p w14:paraId="14ACBF04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4228B852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F3400A6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afe</w:t>
            </w:r>
          </w:p>
          <w:p w14:paraId="7909B87E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04F7B1F6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0" w:type="auto"/>
            <w:vAlign w:val="center"/>
          </w:tcPr>
          <w:p w14:paraId="2D72EB55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afe</w:t>
            </w:r>
          </w:p>
          <w:p w14:paraId="2CBAE1DD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1877A7CA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410</w:t>
            </w:r>
          </w:p>
        </w:tc>
        <w:tc>
          <w:tcPr>
            <w:tcW w:w="0" w:type="auto"/>
            <w:vAlign w:val="center"/>
          </w:tcPr>
          <w:p w14:paraId="416CB551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too high</w:t>
            </w:r>
          </w:p>
          <w:p w14:paraId="0274C277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54550122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9.3</w:t>
            </w:r>
          </w:p>
        </w:tc>
        <w:tc>
          <w:tcPr>
            <w:tcW w:w="0" w:type="auto"/>
            <w:vAlign w:val="center"/>
          </w:tcPr>
          <w:p w14:paraId="5C194E24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too low</w:t>
            </w:r>
          </w:p>
          <w:p w14:paraId="51D7B549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5B52952C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33.4</w:t>
            </w:r>
          </w:p>
        </w:tc>
        <w:tc>
          <w:tcPr>
            <w:tcW w:w="0" w:type="auto"/>
            <w:vAlign w:val="center"/>
          </w:tcPr>
          <w:p w14:paraId="0A31A928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high</w:t>
            </w:r>
          </w:p>
          <w:p w14:paraId="2E3313C9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788ADEF5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99</w:t>
            </w:r>
          </w:p>
        </w:tc>
        <w:tc>
          <w:tcPr>
            <w:tcW w:w="0" w:type="auto"/>
            <w:vAlign w:val="center"/>
          </w:tcPr>
          <w:p w14:paraId="02984E26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too low</w:t>
            </w:r>
          </w:p>
          <w:p w14:paraId="27FAC612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5A8D7835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77</w:t>
            </w:r>
          </w:p>
        </w:tc>
        <w:tc>
          <w:tcPr>
            <w:tcW w:w="0" w:type="auto"/>
            <w:vAlign w:val="center"/>
          </w:tcPr>
          <w:p w14:paraId="004967AB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afe</w:t>
            </w:r>
          </w:p>
          <w:p w14:paraId="1B1AB981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6B4B4E0C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0.1</w:t>
            </w:r>
          </w:p>
        </w:tc>
        <w:tc>
          <w:tcPr>
            <w:tcW w:w="0" w:type="auto"/>
            <w:vAlign w:val="center"/>
          </w:tcPr>
          <w:p w14:paraId="42FE15D3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relaxed</w:t>
            </w:r>
          </w:p>
          <w:p w14:paraId="2898160C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6D928E64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26</w:t>
            </w:r>
          </w:p>
        </w:tc>
      </w:tr>
      <w:tr w:rsidR="00873C1B" w:rsidRPr="00251BDF" w14:paraId="1A8EB0CD" w14:textId="77777777" w:rsidTr="00873C1B">
        <w:trPr>
          <w:trHeight w:val="52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33C1CF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cenario 3</w:t>
            </w:r>
          </w:p>
          <w:p w14:paraId="049EFD77" w14:textId="52238DEC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(10 sec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26E7AD8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too high</w:t>
            </w:r>
          </w:p>
          <w:p w14:paraId="436BAEA6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1517EBA7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257</w:t>
            </w:r>
          </w:p>
        </w:tc>
        <w:tc>
          <w:tcPr>
            <w:tcW w:w="0" w:type="auto"/>
            <w:vAlign w:val="center"/>
          </w:tcPr>
          <w:p w14:paraId="51B814DF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too high</w:t>
            </w:r>
          </w:p>
          <w:p w14:paraId="1E05997D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57DE0828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247/173 (197)</w:t>
            </w:r>
          </w:p>
        </w:tc>
        <w:tc>
          <w:tcPr>
            <w:tcW w:w="0" w:type="auto"/>
            <w:vAlign w:val="center"/>
          </w:tcPr>
          <w:p w14:paraId="7BEBC5C3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afe</w:t>
            </w:r>
          </w:p>
          <w:p w14:paraId="1F0EC4E0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14A382BF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5FDB83CB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afe</w:t>
            </w:r>
          </w:p>
          <w:p w14:paraId="035BFB9C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7AD0429F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vAlign w:val="center"/>
          </w:tcPr>
          <w:p w14:paraId="2298BB62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afe</w:t>
            </w:r>
          </w:p>
          <w:p w14:paraId="58596E8D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79F2E9CA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552</w:t>
            </w:r>
          </w:p>
        </w:tc>
        <w:tc>
          <w:tcPr>
            <w:tcW w:w="0" w:type="auto"/>
            <w:vAlign w:val="center"/>
          </w:tcPr>
          <w:p w14:paraId="76FFF107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too high</w:t>
            </w:r>
          </w:p>
          <w:p w14:paraId="53CE831E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3488ED31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12.7</w:t>
            </w:r>
          </w:p>
        </w:tc>
        <w:tc>
          <w:tcPr>
            <w:tcW w:w="0" w:type="auto"/>
            <w:vAlign w:val="center"/>
          </w:tcPr>
          <w:p w14:paraId="04003BBC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afe</w:t>
            </w:r>
          </w:p>
          <w:p w14:paraId="180040FD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5CC9EB65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37.2</w:t>
            </w:r>
          </w:p>
        </w:tc>
        <w:tc>
          <w:tcPr>
            <w:tcW w:w="0" w:type="auto"/>
            <w:vAlign w:val="center"/>
          </w:tcPr>
          <w:p w14:paraId="49587874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low</w:t>
            </w:r>
          </w:p>
          <w:p w14:paraId="6211D028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606B7C73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0" w:type="auto"/>
            <w:vAlign w:val="center"/>
          </w:tcPr>
          <w:p w14:paraId="16923387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too low</w:t>
            </w:r>
          </w:p>
          <w:p w14:paraId="01CF7D2A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100173CD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74</w:t>
            </w:r>
          </w:p>
        </w:tc>
        <w:tc>
          <w:tcPr>
            <w:tcW w:w="0" w:type="auto"/>
            <w:vAlign w:val="center"/>
          </w:tcPr>
          <w:p w14:paraId="22C43427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abnormal</w:t>
            </w:r>
          </w:p>
          <w:p w14:paraId="5C117AE2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25A40B37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-0.9</w:t>
            </w:r>
          </w:p>
        </w:tc>
        <w:tc>
          <w:tcPr>
            <w:tcW w:w="0" w:type="auto"/>
            <w:vAlign w:val="center"/>
          </w:tcPr>
          <w:p w14:paraId="214F1207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relaxed</w:t>
            </w:r>
          </w:p>
          <w:p w14:paraId="7173503C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6FDA08C0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41</w:t>
            </w:r>
          </w:p>
        </w:tc>
      </w:tr>
      <w:tr w:rsidR="00873C1B" w:rsidRPr="00251BDF" w14:paraId="686AA0B4" w14:textId="77777777" w:rsidTr="00873C1B">
        <w:trPr>
          <w:trHeight w:val="341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217678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cenario 4</w:t>
            </w:r>
          </w:p>
          <w:p w14:paraId="71CADD2A" w14:textId="55F6DFA2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(10 sec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E9392F7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too low</w:t>
            </w:r>
          </w:p>
          <w:p w14:paraId="4E79C733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30DBD595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0" w:type="auto"/>
            <w:vAlign w:val="center"/>
          </w:tcPr>
          <w:p w14:paraId="7C9D77BD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too low</w:t>
            </w:r>
          </w:p>
          <w:p w14:paraId="400779DB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79DAAB7C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36/5 (14)</w:t>
            </w:r>
          </w:p>
        </w:tc>
        <w:tc>
          <w:tcPr>
            <w:tcW w:w="0" w:type="auto"/>
            <w:vAlign w:val="center"/>
          </w:tcPr>
          <w:p w14:paraId="54F1A796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afe</w:t>
            </w:r>
          </w:p>
          <w:p w14:paraId="55B702ED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68F82B57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13A3A25E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afe</w:t>
            </w:r>
          </w:p>
          <w:p w14:paraId="0798A9FF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06BE57CF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0" w:type="auto"/>
            <w:vAlign w:val="center"/>
          </w:tcPr>
          <w:p w14:paraId="4F3B4E34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afe</w:t>
            </w:r>
          </w:p>
          <w:p w14:paraId="31340EF6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352EC6B0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452</w:t>
            </w:r>
          </w:p>
        </w:tc>
        <w:tc>
          <w:tcPr>
            <w:tcW w:w="0" w:type="auto"/>
            <w:vAlign w:val="center"/>
          </w:tcPr>
          <w:p w14:paraId="5E89272D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afe</w:t>
            </w:r>
          </w:p>
          <w:p w14:paraId="4EB0D000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702863FE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4.4</w:t>
            </w:r>
          </w:p>
        </w:tc>
        <w:tc>
          <w:tcPr>
            <w:tcW w:w="0" w:type="auto"/>
            <w:vAlign w:val="center"/>
          </w:tcPr>
          <w:p w14:paraId="5890F8DD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too high</w:t>
            </w:r>
          </w:p>
          <w:p w14:paraId="4CA81E36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689BD4FB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41.4</w:t>
            </w:r>
          </w:p>
        </w:tc>
        <w:tc>
          <w:tcPr>
            <w:tcW w:w="0" w:type="auto"/>
            <w:vAlign w:val="center"/>
          </w:tcPr>
          <w:p w14:paraId="3D469972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high</w:t>
            </w:r>
          </w:p>
          <w:p w14:paraId="58797258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46248232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96</w:t>
            </w:r>
          </w:p>
        </w:tc>
        <w:tc>
          <w:tcPr>
            <w:tcW w:w="0" w:type="auto"/>
            <w:vAlign w:val="center"/>
          </w:tcPr>
          <w:p w14:paraId="01A3850B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afe</w:t>
            </w:r>
          </w:p>
          <w:p w14:paraId="7933B868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50365D93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96</w:t>
            </w:r>
          </w:p>
        </w:tc>
        <w:tc>
          <w:tcPr>
            <w:tcW w:w="0" w:type="auto"/>
            <w:vAlign w:val="center"/>
          </w:tcPr>
          <w:p w14:paraId="50B0B614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safe</w:t>
            </w:r>
          </w:p>
          <w:p w14:paraId="264609C4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67F15847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0" w:type="auto"/>
            <w:vAlign w:val="center"/>
          </w:tcPr>
          <w:p w14:paraId="30D47ED9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no relaxation</w:t>
            </w:r>
          </w:p>
          <w:p w14:paraId="6313299D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</w:p>
          <w:p w14:paraId="7130639E" w14:textId="77777777" w:rsidR="00873C1B" w:rsidRPr="00CE129A" w:rsidRDefault="00873C1B" w:rsidP="00494D7E">
            <w:pPr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  <w:lang w:val="en-GB"/>
              </w:rPr>
            </w:pPr>
            <w:r w:rsidRPr="00CE129A">
              <w:rPr>
                <w:rFonts w:ascii="Arial" w:eastAsiaTheme="minorHAnsi" w:hAnsi="Arial" w:cs="Arial"/>
                <w:sz w:val="16"/>
                <w:szCs w:val="16"/>
                <w:lang w:val="en-GB"/>
              </w:rPr>
              <w:t>94</w:t>
            </w:r>
          </w:p>
        </w:tc>
      </w:tr>
    </w:tbl>
    <w:p w14:paraId="14301C7E" w14:textId="77777777" w:rsidR="00873C1B" w:rsidRDefault="00873C1B"/>
    <w:sectPr w:rsidR="00873C1B" w:rsidSect="00873C1B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1F59E3" w14:textId="77777777" w:rsidR="00BA19A5" w:rsidRDefault="00BA19A5" w:rsidP="00873C1B">
      <w:pPr>
        <w:spacing w:line="240" w:lineRule="auto"/>
      </w:pPr>
      <w:r>
        <w:separator/>
      </w:r>
    </w:p>
  </w:endnote>
  <w:endnote w:type="continuationSeparator" w:id="0">
    <w:p w14:paraId="77BB9C25" w14:textId="77777777" w:rsidR="00BA19A5" w:rsidRDefault="00BA19A5" w:rsidP="00873C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276CC4" w14:textId="77777777" w:rsidR="00BA19A5" w:rsidRDefault="00BA19A5" w:rsidP="00873C1B">
      <w:pPr>
        <w:spacing w:line="240" w:lineRule="auto"/>
      </w:pPr>
      <w:r>
        <w:separator/>
      </w:r>
    </w:p>
  </w:footnote>
  <w:footnote w:type="continuationSeparator" w:id="0">
    <w:p w14:paraId="196088A7" w14:textId="77777777" w:rsidR="00BA19A5" w:rsidRDefault="00BA19A5" w:rsidP="00873C1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991"/>
    <w:rsid w:val="00161218"/>
    <w:rsid w:val="004D6995"/>
    <w:rsid w:val="00535C89"/>
    <w:rsid w:val="00873C1B"/>
    <w:rsid w:val="008A2131"/>
    <w:rsid w:val="008D5710"/>
    <w:rsid w:val="008F2B3A"/>
    <w:rsid w:val="00AF4B86"/>
    <w:rsid w:val="00B80E1C"/>
    <w:rsid w:val="00B932F6"/>
    <w:rsid w:val="00BA19A5"/>
    <w:rsid w:val="00D23991"/>
    <w:rsid w:val="00E876F4"/>
    <w:rsid w:val="00FF2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85C57"/>
  <w15:chartTrackingRefBased/>
  <w15:docId w15:val="{97F8AE5D-FB34-9C48-B6BB-C4E7C9A09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991"/>
    <w:pPr>
      <w:spacing w:line="36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39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3991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  <w:jc w:val="both"/>
    </w:pPr>
    <w:rPr>
      <w:rFonts w:ascii="Calibri" w:eastAsia="Calibri" w:hAnsi="Calibri" w:cs="Calibri"/>
      <w:color w:val="002060"/>
      <w:u w:color="002060"/>
      <w:bdr w:val="nil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3991"/>
    <w:rPr>
      <w:rFonts w:ascii="Calibri" w:eastAsia="Calibri" w:hAnsi="Calibri" w:cs="Calibri"/>
      <w:color w:val="002060"/>
      <w:u w:color="002060"/>
      <w:bdr w:val="nil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99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991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3C1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C1B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73C1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C1B"/>
    <w:rPr>
      <w:rFonts w:ascii="Times New Roman" w:hAnsi="Times New Roman" w:cs="Times New Roman"/>
    </w:rPr>
  </w:style>
  <w:style w:type="table" w:customStyle="1" w:styleId="Tabellenraster1">
    <w:name w:val="Tabellenraster1"/>
    <w:basedOn w:val="TableNormal"/>
    <w:next w:val="TableGrid"/>
    <w:uiPriority w:val="59"/>
    <w:rsid w:val="00873C1B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73C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0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scholl</dc:creator>
  <cp:keywords/>
  <dc:description/>
  <cp:lastModifiedBy>david tscholl</cp:lastModifiedBy>
  <cp:revision>4</cp:revision>
  <dcterms:created xsi:type="dcterms:W3CDTF">2019-11-14T00:37:00Z</dcterms:created>
  <dcterms:modified xsi:type="dcterms:W3CDTF">2019-11-14T15:33:00Z</dcterms:modified>
</cp:coreProperties>
</file>